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4EE5D" w14:textId="77777777" w:rsidR="00F42AB8" w:rsidRDefault="00F42AB8" w:rsidP="00F42AB8">
      <w:pPr>
        <w:rPr>
          <w:rFonts w:ascii="Times New Roman" w:hAnsi="Times New Roman" w:cs="Times New Roman"/>
        </w:rPr>
      </w:pPr>
    </w:p>
    <w:p w14:paraId="1BE92999" w14:textId="77777777" w:rsidR="00F42AB8" w:rsidRPr="00F42AB8" w:rsidRDefault="00DB43E3" w:rsidP="00F42AB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2</w:t>
      </w:r>
      <w:r w:rsidR="00F42AB8" w:rsidRPr="00F42AB8">
        <w:rPr>
          <w:rFonts w:ascii="Times New Roman" w:hAnsi="Times New Roman" w:cs="Times New Roman"/>
          <w:b/>
        </w:rPr>
        <w:t>: Plasmids used in this study</w:t>
      </w:r>
    </w:p>
    <w:p w14:paraId="5AED94D1" w14:textId="77777777" w:rsidR="00F42AB8" w:rsidRDefault="00F42AB8" w:rsidP="00F42AB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"/>
        <w:tblW w:w="7685" w:type="dxa"/>
        <w:tblLook w:val="04A0" w:firstRow="1" w:lastRow="0" w:firstColumn="1" w:lastColumn="0" w:noHBand="0" w:noVBand="1"/>
      </w:tblPr>
      <w:tblGrid>
        <w:gridCol w:w="1571"/>
        <w:gridCol w:w="4620"/>
        <w:gridCol w:w="1680"/>
      </w:tblGrid>
      <w:tr w:rsidR="00F42AB8" w:rsidRPr="008E79D7" w14:paraId="385485A3" w14:textId="77777777" w:rsidTr="00884B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</w:tcPr>
          <w:p w14:paraId="677305A4" w14:textId="77777777" w:rsidR="00F42AB8" w:rsidRPr="00E75B34" w:rsidRDefault="00F42AB8" w:rsidP="00884B18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4620" w:type="dxa"/>
            <w:noWrap/>
          </w:tcPr>
          <w:p w14:paraId="42AC5E1D" w14:textId="77777777" w:rsidR="00F42AB8" w:rsidRPr="00E75B34" w:rsidRDefault="00F42AB8" w:rsidP="00884B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  <w:t xml:space="preserve">Genotype </w:t>
            </w:r>
          </w:p>
        </w:tc>
        <w:tc>
          <w:tcPr>
            <w:tcW w:w="1680" w:type="dxa"/>
            <w:noWrap/>
          </w:tcPr>
          <w:p w14:paraId="69A349D6" w14:textId="77777777" w:rsidR="00F42AB8" w:rsidRPr="00E75B34" w:rsidRDefault="00F42AB8" w:rsidP="00884B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  <w:t>Original source</w:t>
            </w:r>
          </w:p>
        </w:tc>
      </w:tr>
      <w:tr w:rsidR="00F42AB8" w:rsidRPr="008E79D7" w14:paraId="323C9208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D979176" w14:textId="77777777" w:rsidR="00F42AB8" w:rsidRPr="00D058F9" w:rsidRDefault="00F42AB8" w:rsidP="00884B18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058F9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pBLUESCRIPT</w:t>
            </w:r>
            <w:proofErr w:type="spellEnd"/>
            <w:proofErr w:type="gramEnd"/>
            <w:r w:rsidRPr="00D058F9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-SK</w:t>
            </w:r>
          </w:p>
        </w:tc>
        <w:tc>
          <w:tcPr>
            <w:tcW w:w="0" w:type="auto"/>
            <w:noWrap/>
          </w:tcPr>
          <w:p w14:paraId="5AB42E23" w14:textId="77777777" w:rsidR="00F42AB8" w:rsidRPr="008A77A1" w:rsidRDefault="00F42AB8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A77A1">
              <w:rPr>
                <w:rFonts w:ascii="Helvetica" w:hAnsi="Helvetica" w:cs="Times New Roman"/>
                <w:sz w:val="16"/>
                <w:szCs w:val="16"/>
              </w:rPr>
              <w:t>phagemid</w:t>
            </w:r>
            <w:proofErr w:type="spellEnd"/>
            <w:proofErr w:type="gramEnd"/>
            <w:r w:rsidRPr="008A77A1">
              <w:rPr>
                <w:rFonts w:ascii="Helvetica" w:hAnsi="Helvetica" w:cs="Times New Roman"/>
                <w:sz w:val="16"/>
                <w:szCs w:val="16"/>
              </w:rPr>
              <w:t xml:space="preserve"> vector</w:t>
            </w:r>
          </w:p>
        </w:tc>
        <w:tc>
          <w:tcPr>
            <w:tcW w:w="0" w:type="auto"/>
            <w:noWrap/>
          </w:tcPr>
          <w:p w14:paraId="4D5ADF7D" w14:textId="0FA2F190" w:rsidR="00F42AB8" w:rsidRPr="008A77A1" w:rsidRDefault="00F42AB8" w:rsidP="008A7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8A77A1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fldChar w:fldCharType="begin"/>
            </w:r>
            <w:r w:rsidRPr="008A77A1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instrText xml:space="preserve"> ADDIN EN.CITE &lt;EndNote&gt;&lt;Cite&gt;&lt;Author&gt;Altingmees&lt;/Author&gt;&lt;Year&gt;1989&lt;/Year&gt;&lt;RecNum&gt;257&lt;/RecNum&gt;&lt;DisplayText&gt;[36]&lt;/DisplayText&gt;&lt;record&gt;&lt;rec-number&gt;257&lt;/rec-number&gt;&lt;foreign-keys&gt;&lt;key app="EN" db-id="ex0vp0wwhx5r5eevf2ixva03edrfdzrztext" timestamp="1407979139"&gt;257&lt;/key&gt;&lt;/foreign-keys&gt;&lt;ref-type name="Journal Article"&gt;17&lt;/ref-type&gt;&lt;contributors&gt;&lt;authors&gt;&lt;author&gt;Altingmees, M. A.&lt;/author&gt;&lt;author&gt;Short, J. M.&lt;/author&gt;&lt;/authors&gt;&lt;/contributors&gt;&lt;auth-address&gt;Altingmees, Ma&amp;#xD;Stratagene Cloning Syst,11099 N Torrey Pines Rd,La Jolla,Ca 92037, USA&amp;#xD;Stratagene Cloning Syst,11099 N Torrey Pines Rd,La Jolla,Ca 92037, USA&lt;/auth-address&gt;&lt;titles&gt;&lt;title&gt;Pbluescript-Ii - Gene-Mapping Vectors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9494-9494&lt;/pages&gt;&lt;volume&gt;17&lt;/volume&gt;&lt;number&gt;22&lt;/number&gt;&lt;dates&gt;&lt;year&gt;1989&lt;/year&gt;&lt;pub-dates&gt;&lt;date&gt;Nov 25&lt;/date&gt;&lt;/pub-dates&gt;&lt;/dates&gt;&lt;isbn&gt;0305-1048&lt;/isbn&gt;&lt;accession-num&gt;ISI:A1989CB88300069&lt;/accession-num&gt;&lt;urls&gt;&lt;related-urls&gt;&lt;url&gt;&amp;lt;Go to ISI&amp;gt;://A1989CB88300069&lt;/url&gt;&lt;/related-urls&gt;&lt;/urls&gt;&lt;electronic-resource-num&gt;Doi 10.1093/Nar/17.22.9494&lt;/electronic-resource-num&gt;&lt;language&gt;English&lt;/language&gt;&lt;/record&gt;&lt;/Cite&gt;&lt;/EndNote&gt;</w:instrText>
            </w:r>
            <w:r w:rsidRPr="008A77A1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fldChar w:fldCharType="separate"/>
            </w:r>
            <w:r w:rsidRPr="008A77A1">
              <w:rPr>
                <w:rFonts w:ascii="Helvetica" w:eastAsia="Times New Roman" w:hAnsi="Helvetica" w:cs="Times New Roman"/>
                <w:noProof/>
                <w:color w:val="000000"/>
                <w:sz w:val="16"/>
                <w:szCs w:val="16"/>
              </w:rPr>
              <w:t>[</w:t>
            </w:r>
            <w:r w:rsidR="008A77A1" w:rsidRPr="008A77A1">
              <w:rPr>
                <w:rFonts w:ascii="Helvetica" w:hAnsi="Helvetica"/>
                <w:sz w:val="16"/>
                <w:szCs w:val="16"/>
              </w:rPr>
              <w:t>22</w:t>
            </w:r>
            <w:r w:rsidRPr="008A77A1">
              <w:rPr>
                <w:rFonts w:ascii="Helvetica" w:eastAsia="Times New Roman" w:hAnsi="Helvetica" w:cs="Times New Roman"/>
                <w:noProof/>
                <w:color w:val="000000"/>
                <w:sz w:val="16"/>
                <w:szCs w:val="16"/>
              </w:rPr>
              <w:t>]</w:t>
            </w:r>
            <w:r w:rsidRPr="008A77A1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F42AB8" w:rsidRPr="008E79D7" w14:paraId="06E88753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8BB0BA8" w14:textId="77777777" w:rsidR="00F42AB8" w:rsidRPr="00D058F9" w:rsidRDefault="00F42AB8" w:rsidP="00884B18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proofErr w:type="gramStart"/>
            <w:r w:rsidRPr="00D058F9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pSDMA25</w:t>
            </w:r>
            <w:proofErr w:type="gramEnd"/>
          </w:p>
        </w:tc>
        <w:tc>
          <w:tcPr>
            <w:tcW w:w="4620" w:type="dxa"/>
          </w:tcPr>
          <w:p w14:paraId="1ABB0234" w14:textId="77777777" w:rsidR="00F42AB8" w:rsidRPr="00D058F9" w:rsidRDefault="00F42AB8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D058F9">
              <w:rPr>
                <w:rFonts w:ascii="Helvetica" w:eastAsia="Times New Roman" w:hAnsi="Helvetica" w:cs="Times New Roman"/>
                <w:iCs/>
                <w:sz w:val="16"/>
                <w:szCs w:val="16"/>
              </w:rPr>
              <w:t xml:space="preserve">NAT vector </w:t>
            </w:r>
            <w:r>
              <w:rPr>
                <w:rFonts w:ascii="Helvetica" w:eastAsia="Times New Roman" w:hAnsi="Helvetica" w:cs="Times New Roman"/>
                <w:iCs/>
                <w:sz w:val="16"/>
                <w:szCs w:val="16"/>
              </w:rPr>
              <w:t xml:space="preserve">– targeted integration </w:t>
            </w:r>
          </w:p>
        </w:tc>
        <w:tc>
          <w:tcPr>
            <w:tcW w:w="0" w:type="auto"/>
            <w:noWrap/>
          </w:tcPr>
          <w:p w14:paraId="13503406" w14:textId="77777777" w:rsidR="00F42AB8" w:rsidRPr="00E75B34" w:rsidRDefault="00F42AB8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F42AB8" w:rsidRPr="008E79D7" w14:paraId="6EBE0374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19C3706" w14:textId="77777777" w:rsidR="00F42AB8" w:rsidRPr="00D058F9" w:rsidRDefault="00F42AB8" w:rsidP="00884B18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proofErr w:type="gramStart"/>
            <w:r w:rsidRPr="00D058F9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pCH233</w:t>
            </w:r>
            <w:proofErr w:type="gramEnd"/>
          </w:p>
        </w:tc>
        <w:tc>
          <w:tcPr>
            <w:tcW w:w="0" w:type="auto"/>
            <w:noWrap/>
          </w:tcPr>
          <w:p w14:paraId="00F799AE" w14:textId="77777777" w:rsidR="00F42AB8" w:rsidRPr="00B826ED" w:rsidRDefault="00F42AB8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16"/>
                <w:szCs w:val="16"/>
              </w:rPr>
              <w:t xml:space="preserve">NAT vector – random integration </w:t>
            </w:r>
          </w:p>
        </w:tc>
        <w:tc>
          <w:tcPr>
            <w:tcW w:w="0" w:type="auto"/>
            <w:noWrap/>
          </w:tcPr>
          <w:p w14:paraId="35CF5A0A" w14:textId="77777777" w:rsidR="00F42AB8" w:rsidRPr="00E75B34" w:rsidRDefault="00F42AB8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9756C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Unpublished</w:t>
            </w:r>
          </w:p>
        </w:tc>
      </w:tr>
      <w:tr w:rsidR="00F42AB8" w:rsidRPr="008E79D7" w14:paraId="371B462D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A976BEF" w14:textId="77777777" w:rsidR="00F42AB8" w:rsidRPr="00D058F9" w:rsidRDefault="00F42AB8" w:rsidP="00884B18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proofErr w:type="gramStart"/>
            <w:r w:rsidRPr="00D058F9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pSDMA54</w:t>
            </w:r>
            <w:proofErr w:type="gramEnd"/>
          </w:p>
        </w:tc>
        <w:tc>
          <w:tcPr>
            <w:tcW w:w="0" w:type="auto"/>
            <w:noWrap/>
          </w:tcPr>
          <w:p w14:paraId="6E146DCA" w14:textId="77777777" w:rsidR="00F42AB8" w:rsidRPr="00E75B34" w:rsidRDefault="00F42AB8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B826ED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ADE2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in pSDMA25</w:t>
            </w:r>
          </w:p>
        </w:tc>
        <w:tc>
          <w:tcPr>
            <w:tcW w:w="0" w:type="auto"/>
            <w:noWrap/>
          </w:tcPr>
          <w:p w14:paraId="20C4C08B" w14:textId="77777777" w:rsidR="00F42AB8" w:rsidRPr="00E75B34" w:rsidRDefault="00F42AB8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F42AB8" w:rsidRPr="008E79D7" w14:paraId="4C1B0F20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C5FF03C" w14:textId="77777777" w:rsidR="00F42AB8" w:rsidRPr="00D058F9" w:rsidRDefault="00F42AB8" w:rsidP="00884B18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pSMDA55</w:t>
            </w:r>
            <w:proofErr w:type="gramEnd"/>
          </w:p>
        </w:tc>
        <w:tc>
          <w:tcPr>
            <w:tcW w:w="0" w:type="auto"/>
            <w:noWrap/>
          </w:tcPr>
          <w:p w14:paraId="778FF700" w14:textId="77777777" w:rsidR="00F42AB8" w:rsidRPr="00B826ED" w:rsidRDefault="00F42AB8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 xml:space="preserve">ADE2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n pCH233</w:t>
            </w:r>
          </w:p>
        </w:tc>
        <w:tc>
          <w:tcPr>
            <w:tcW w:w="0" w:type="auto"/>
            <w:noWrap/>
          </w:tcPr>
          <w:p w14:paraId="6903A698" w14:textId="77777777" w:rsidR="00F42AB8" w:rsidRPr="00E75B34" w:rsidRDefault="00F42AB8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F42AB8" w:rsidRPr="008E79D7" w14:paraId="7EC894DF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5202CC5" w14:textId="77777777" w:rsidR="00F42AB8" w:rsidRPr="00D058F9" w:rsidRDefault="00F42AB8" w:rsidP="00884B18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proofErr w:type="gramStart"/>
            <w:r w:rsidRPr="00D058F9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pSDMA57</w:t>
            </w:r>
            <w:proofErr w:type="gramEnd"/>
          </w:p>
        </w:tc>
        <w:tc>
          <w:tcPr>
            <w:tcW w:w="0" w:type="auto"/>
            <w:noWrap/>
          </w:tcPr>
          <w:p w14:paraId="7E625BDA" w14:textId="77777777" w:rsidR="00F42AB8" w:rsidRPr="00E75B34" w:rsidRDefault="00F42AB8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iCs/>
                <w:sz w:val="16"/>
                <w:szCs w:val="16"/>
              </w:rPr>
              <w:t>NEO</w:t>
            </w:r>
            <w:r w:rsidRPr="00D058F9">
              <w:rPr>
                <w:rFonts w:ascii="Helvetica" w:eastAsia="Times New Roman" w:hAnsi="Helvetica" w:cs="Times New Roman"/>
                <w:iCs/>
                <w:sz w:val="16"/>
                <w:szCs w:val="16"/>
              </w:rPr>
              <w:t xml:space="preserve"> vector</w:t>
            </w:r>
            <w:r>
              <w:rPr>
                <w:rFonts w:ascii="Helvetica" w:eastAsia="Times New Roman" w:hAnsi="Helvetica" w:cs="Times New Roman"/>
                <w:iCs/>
                <w:sz w:val="16"/>
                <w:szCs w:val="16"/>
              </w:rPr>
              <w:t xml:space="preserve"> – targeted integration</w:t>
            </w:r>
          </w:p>
        </w:tc>
        <w:tc>
          <w:tcPr>
            <w:tcW w:w="0" w:type="auto"/>
            <w:noWrap/>
          </w:tcPr>
          <w:p w14:paraId="1E6AB5AE" w14:textId="77777777" w:rsidR="00F42AB8" w:rsidRPr="00E75B34" w:rsidRDefault="00F42AB8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F42AB8" w:rsidRPr="008E79D7" w14:paraId="09C6A9FC" w14:textId="77777777" w:rsidTr="00884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00425D8" w14:textId="77777777" w:rsidR="00F42AB8" w:rsidRPr="00D058F9" w:rsidRDefault="00F42AB8" w:rsidP="00884B18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proofErr w:type="gramStart"/>
            <w:r w:rsidRPr="00D058F9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pSDMA58</w:t>
            </w:r>
            <w:proofErr w:type="gramEnd"/>
          </w:p>
        </w:tc>
        <w:tc>
          <w:tcPr>
            <w:tcW w:w="0" w:type="auto"/>
            <w:noWrap/>
          </w:tcPr>
          <w:p w14:paraId="6A2CD2F7" w14:textId="77777777" w:rsidR="00F42AB8" w:rsidRPr="00E75B34" w:rsidRDefault="00F42AB8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iCs/>
                <w:sz w:val="16"/>
                <w:szCs w:val="16"/>
              </w:rPr>
              <w:t>HYG</w:t>
            </w:r>
            <w:r w:rsidRPr="00D058F9">
              <w:rPr>
                <w:rFonts w:ascii="Helvetica" w:eastAsia="Times New Roman" w:hAnsi="Helvetica" w:cs="Times New Roman"/>
                <w:iCs/>
                <w:sz w:val="16"/>
                <w:szCs w:val="16"/>
              </w:rPr>
              <w:t xml:space="preserve"> vector</w:t>
            </w:r>
            <w:r>
              <w:rPr>
                <w:rFonts w:ascii="Helvetica" w:eastAsia="Times New Roman" w:hAnsi="Helvetica" w:cs="Times New Roman"/>
                <w:iCs/>
                <w:sz w:val="16"/>
                <w:szCs w:val="16"/>
              </w:rPr>
              <w:t xml:space="preserve"> – targeted integration</w:t>
            </w:r>
          </w:p>
        </w:tc>
        <w:tc>
          <w:tcPr>
            <w:tcW w:w="0" w:type="auto"/>
            <w:noWrap/>
          </w:tcPr>
          <w:p w14:paraId="54A6458A" w14:textId="77777777" w:rsidR="00F42AB8" w:rsidRPr="00E75B34" w:rsidRDefault="00F42AB8" w:rsidP="0088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F42AB8" w:rsidRPr="008E79D7" w14:paraId="574259BE" w14:textId="77777777" w:rsidTr="00884B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573DCC6" w14:textId="77777777" w:rsidR="00F42AB8" w:rsidRPr="00D058F9" w:rsidRDefault="00F42AB8" w:rsidP="00884B18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pJAF1</w:t>
            </w:r>
            <w:proofErr w:type="gramEnd"/>
          </w:p>
        </w:tc>
        <w:tc>
          <w:tcPr>
            <w:tcW w:w="0" w:type="auto"/>
            <w:noWrap/>
          </w:tcPr>
          <w:p w14:paraId="68E9628E" w14:textId="77777777" w:rsidR="00F42AB8" w:rsidRDefault="00F42AB8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iCs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iCs/>
                <w:sz w:val="16"/>
                <w:szCs w:val="16"/>
              </w:rPr>
              <w:t>NEO vector</w:t>
            </w:r>
          </w:p>
        </w:tc>
        <w:tc>
          <w:tcPr>
            <w:tcW w:w="0" w:type="auto"/>
            <w:noWrap/>
          </w:tcPr>
          <w:p w14:paraId="5C76DE7D" w14:textId="532AAF45" w:rsidR="00F42AB8" w:rsidRPr="00E75B34" w:rsidRDefault="008A77A1" w:rsidP="0088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8A77A1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fldChar w:fldCharType="begin"/>
            </w:r>
            <w:r w:rsidRPr="008A77A1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instrText xml:space="preserve"> ADDIN EN.CITE &lt;EndNote&gt;&lt;Cite&gt;&lt;Author&gt;Altingmees&lt;/Author&gt;&lt;Year&gt;1989&lt;/Year&gt;&lt;RecNum&gt;257&lt;/RecNum&gt;&lt;DisplayText&gt;[36]&lt;/DisplayText&gt;&lt;record&gt;&lt;rec-number&gt;257&lt;/rec-number&gt;&lt;foreign-keys&gt;&lt;key app="EN" db-id="ex0vp0wwhx5r5eevf2ixva03edrfdzrztext" timestamp="1407979139"&gt;257&lt;/key&gt;&lt;/foreign-keys&gt;&lt;ref-type name="Journal Article"&gt;17&lt;/ref-type&gt;&lt;contributors&gt;&lt;authors&gt;&lt;author&gt;Altingmees, M. A.&lt;/author&gt;&lt;author&gt;Short, J. M.&lt;/author&gt;&lt;/authors&gt;&lt;/contributors&gt;&lt;auth-address&gt;Altingmees, Ma&amp;#xD;Stratagene Cloning Syst,11099 N Torrey Pines Rd,La Jolla,Ca 92037, USA&amp;#xD;Stratagene Cloning Syst,11099 N Torrey Pines Rd,La Jolla,Ca 92037, USA&lt;/auth-address&gt;&lt;titles&gt;&lt;title&gt;Pbluescript-Ii - Gene-Mapping Vectors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9494-9494&lt;/pages&gt;&lt;volume&gt;17&lt;/volume&gt;&lt;number&gt;22&lt;/number&gt;&lt;dates&gt;&lt;year&gt;1989&lt;/year&gt;&lt;pub-dates&gt;&lt;date&gt;Nov 25&lt;/date&gt;&lt;/pub-dates&gt;&lt;/dates&gt;&lt;isbn&gt;0305-1048&lt;/isbn&gt;&lt;accession-num&gt;ISI:A1989CB88300069&lt;/accession-num&gt;&lt;urls&gt;&lt;related-urls&gt;&lt;url&gt;&amp;lt;Go to ISI&amp;gt;://A1989CB88300069&lt;/url&gt;&lt;/related-urls&gt;&lt;/urls&gt;&lt;electronic-resource-num&gt;Doi 10.1093/Nar/17.22.9494&lt;/electronic-resource-num&gt;&lt;language&gt;English&lt;/language&gt;&lt;/record&gt;&lt;/Cite&gt;&lt;/EndNote&gt;</w:instrText>
            </w:r>
            <w:r w:rsidRPr="008A77A1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fldChar w:fldCharType="separate"/>
            </w:r>
            <w:r w:rsidRPr="008A77A1">
              <w:rPr>
                <w:rFonts w:ascii="Helvetica" w:eastAsia="Times New Roman" w:hAnsi="Helvetica" w:cs="Times New Roman"/>
                <w:noProof/>
                <w:color w:val="000000"/>
                <w:sz w:val="16"/>
                <w:szCs w:val="16"/>
              </w:rPr>
              <w:t>[</w:t>
            </w:r>
            <w:r>
              <w:rPr>
                <w:rFonts w:ascii="Helvetica" w:hAnsi="Helvetica"/>
                <w:sz w:val="16"/>
                <w:szCs w:val="16"/>
              </w:rPr>
              <w:t>23</w:t>
            </w:r>
            <w:r w:rsidRPr="008A77A1">
              <w:rPr>
                <w:rFonts w:ascii="Helvetica" w:eastAsia="Times New Roman" w:hAnsi="Helvetica" w:cs="Times New Roman"/>
                <w:noProof/>
                <w:color w:val="000000"/>
                <w:sz w:val="16"/>
                <w:szCs w:val="16"/>
              </w:rPr>
              <w:t>]</w:t>
            </w:r>
            <w:r w:rsidRPr="008A77A1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</w:tbl>
    <w:p w14:paraId="2779C34A" w14:textId="77777777" w:rsidR="00F42AB8" w:rsidRDefault="00F42AB8" w:rsidP="00F42AB8">
      <w:pPr>
        <w:rPr>
          <w:rFonts w:ascii="Times New Roman" w:hAnsi="Times New Roman" w:cs="Times New Roman"/>
          <w:sz w:val="20"/>
          <w:szCs w:val="20"/>
        </w:rPr>
      </w:pPr>
    </w:p>
    <w:p w14:paraId="0545ABA1" w14:textId="77777777" w:rsidR="00F42AB8" w:rsidRDefault="00F42AB8" w:rsidP="00F42AB8">
      <w:pPr>
        <w:rPr>
          <w:rFonts w:ascii="Times New Roman" w:hAnsi="Times New Roman" w:cs="Times New Roman"/>
          <w:sz w:val="20"/>
          <w:szCs w:val="20"/>
        </w:rPr>
      </w:pPr>
    </w:p>
    <w:p w14:paraId="5CD5E660" w14:textId="77777777" w:rsidR="005B6F3D" w:rsidRDefault="005B6F3D">
      <w:bookmarkStart w:id="0" w:name="_GoBack"/>
      <w:bookmarkEnd w:id="0"/>
    </w:p>
    <w:sectPr w:rsidR="005B6F3D" w:rsidSect="00D577F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AB8"/>
    <w:rsid w:val="005B6F3D"/>
    <w:rsid w:val="006E0E88"/>
    <w:rsid w:val="008A77A1"/>
    <w:rsid w:val="00D577FF"/>
    <w:rsid w:val="00DB43E3"/>
    <w:rsid w:val="00F42A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442E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A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42A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A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42A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7</Words>
  <Characters>2834</Characters>
  <Application>Microsoft Macintosh Word</Application>
  <DocSecurity>0</DocSecurity>
  <Lines>23</Lines>
  <Paragraphs>6</Paragraphs>
  <ScaleCrop>false</ScaleCrop>
  <Company>University of Queensland</Company>
  <LinksUpToDate>false</LinksUpToDate>
  <CharactersWithSpaces>3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Arras</dc:creator>
  <cp:keywords/>
  <dc:description/>
  <cp:lastModifiedBy>Samantha Arras</cp:lastModifiedBy>
  <cp:revision>2</cp:revision>
  <dcterms:created xsi:type="dcterms:W3CDTF">2015-03-30T01:13:00Z</dcterms:created>
  <dcterms:modified xsi:type="dcterms:W3CDTF">2015-03-30T01:13:00Z</dcterms:modified>
</cp:coreProperties>
</file>